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E78A4" w14:textId="77777777" w:rsidR="00D16AD2" w:rsidRPr="00644CAA" w:rsidRDefault="00D16AD2" w:rsidP="00D16AD2">
      <w:pPr>
        <w:pStyle w:val="NoSpacing"/>
        <w:rPr>
          <w:rFonts w:ascii="Times New Roman" w:hAnsi="Times New Roman" w:cs="Times New Roman"/>
          <w:b/>
          <w:szCs w:val="20"/>
        </w:rPr>
      </w:pPr>
    </w:p>
    <w:tbl>
      <w:tblPr>
        <w:tblW w:w="8155" w:type="dxa"/>
        <w:tblLook w:val="04A0" w:firstRow="1" w:lastRow="0" w:firstColumn="1" w:lastColumn="0" w:noHBand="0" w:noVBand="1"/>
      </w:tblPr>
      <w:tblGrid>
        <w:gridCol w:w="1890"/>
        <w:gridCol w:w="1530"/>
        <w:gridCol w:w="851"/>
        <w:gridCol w:w="1608"/>
        <w:gridCol w:w="711"/>
        <w:gridCol w:w="1565"/>
      </w:tblGrid>
      <w:tr w:rsidR="00D16AD2" w:rsidRPr="00D16AD2" w14:paraId="1D74F2B4" w14:textId="77777777" w:rsidTr="003E70D0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5596DE27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17D56F50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721C0E2D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3958C471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ENDLINE</w:t>
            </w:r>
          </w:p>
        </w:tc>
      </w:tr>
      <w:tr w:rsidR="00D16AD2" w:rsidRPr="00D16AD2" w14:paraId="743F6A90" w14:textId="77777777" w:rsidTr="003E70D0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9A17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Illness Outco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2EC2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B07A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7A416A8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F8CE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E581" w14:textId="77777777" w:rsidR="00D16AD2" w:rsidRPr="00D16AD2" w:rsidRDefault="00D16AD2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6AD2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D16AD2" w:rsidRPr="00D16AD2" w14:paraId="6BF2C7ED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FE81B50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8F6C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076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1.47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430B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6.37- 29.01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44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4E9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7.82- 17.92)</w:t>
            </w:r>
          </w:p>
        </w:tc>
      </w:tr>
      <w:tr w:rsidR="00D16AD2" w:rsidRPr="00D16AD2" w14:paraId="66C7BEAC" w14:textId="77777777" w:rsidTr="003E70D0">
        <w:trPr>
          <w:trHeight w:val="30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CBD77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6D8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973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4.4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49BC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8.05- 30.9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9E05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EEE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3.0- 24.6)</w:t>
            </w:r>
          </w:p>
        </w:tc>
      </w:tr>
      <w:tr w:rsidR="00D16AD2" w:rsidRPr="00D16AD2" w14:paraId="361E1A50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7EAA846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4C7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2C3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2.6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787E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6.65- 40.9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5D0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AF7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7.87- 18.01)</w:t>
            </w:r>
          </w:p>
        </w:tc>
      </w:tr>
      <w:tr w:rsidR="00D16AD2" w:rsidRPr="00D16AD2" w14:paraId="6F7196F5" w14:textId="77777777" w:rsidTr="003E70D0">
        <w:trPr>
          <w:trHeight w:val="30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448FA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777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BF2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705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9.28-43.7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9BA9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59C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5.53- 27.82)</w:t>
            </w:r>
          </w:p>
        </w:tc>
      </w:tr>
      <w:tr w:rsidR="00D16AD2" w:rsidRPr="00D16AD2" w14:paraId="7B1035BD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3B91E6D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Itchy E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2B51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95AC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B9C2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9.09-19.3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0BE2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D71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.24-7.11)</w:t>
            </w:r>
          </w:p>
        </w:tc>
      </w:tr>
      <w:tr w:rsidR="00D16AD2" w:rsidRPr="00D16AD2" w14:paraId="17CA30F7" w14:textId="77777777" w:rsidTr="003E70D0">
        <w:trPr>
          <w:trHeight w:val="30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A9031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7D72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497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40C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4.11-12.1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588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E4CC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.89-8.34)</w:t>
            </w:r>
          </w:p>
        </w:tc>
      </w:tr>
      <w:tr w:rsidR="00D16AD2" w:rsidRPr="00D16AD2" w14:paraId="778A1075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2C538D1" w14:textId="44D900DC" w:rsidR="00D16AD2" w:rsidRPr="00D16AD2" w:rsidRDefault="00FD56C1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tchy eyes with e</w:t>
            </w:r>
            <w:bookmarkStart w:id="0" w:name="_GoBack"/>
            <w:bookmarkEnd w:id="0"/>
            <w:r w:rsidR="00D16AD2" w:rsidRPr="00D16AD2">
              <w:rPr>
                <w:i/>
                <w:iCs/>
                <w:color w:val="000000"/>
                <w:sz w:val="22"/>
                <w:szCs w:val="22"/>
              </w:rPr>
              <w:t>ye p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6F89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AACB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6.8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074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3.67-11.3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7A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983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.7-9.97)</w:t>
            </w:r>
          </w:p>
        </w:tc>
      </w:tr>
      <w:tr w:rsidR="00D16AD2" w:rsidRPr="00D16AD2" w14:paraId="31A973D7" w14:textId="77777777" w:rsidTr="003E70D0">
        <w:trPr>
          <w:trHeight w:val="30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65078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B7BA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33E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52BA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7.44-17.0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5315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183B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5.02-13.66)</w:t>
            </w:r>
          </w:p>
        </w:tc>
      </w:tr>
      <w:tr w:rsidR="00D16AD2" w:rsidRPr="00D16AD2" w14:paraId="64F4A874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CDC1DE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Cough with fast breath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356C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269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09E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8.86-31.9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AC9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05DC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3.5-11.36)</w:t>
            </w:r>
          </w:p>
        </w:tc>
      </w:tr>
      <w:tr w:rsidR="00D16AD2" w:rsidRPr="00D16AD2" w14:paraId="007AAA96" w14:textId="77777777" w:rsidTr="003E70D0">
        <w:trPr>
          <w:trHeight w:val="30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EF5AC3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9E8B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FAB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0.3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E52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6.33-15.6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8BCB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AC0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7.13-16.73)</w:t>
            </w:r>
          </w:p>
        </w:tc>
      </w:tr>
      <w:tr w:rsidR="00D16AD2" w:rsidRPr="00D16AD2" w14:paraId="1D45681A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EEF882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Cough with chest pa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8005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41AB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0EB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8.05-42.4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7B4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1.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B20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5.39-27.8)</w:t>
            </w:r>
          </w:p>
        </w:tc>
      </w:tr>
      <w:tr w:rsidR="00D16AD2" w:rsidRPr="00D16AD2" w14:paraId="7167F90F" w14:textId="77777777" w:rsidTr="003E70D0">
        <w:trPr>
          <w:trHeight w:val="188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B77CF3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1F0A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954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48.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AC0C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41.49-56.7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0761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0.6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BE8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4.11-37.81)</w:t>
            </w:r>
          </w:p>
        </w:tc>
      </w:tr>
      <w:tr w:rsidR="00D16AD2" w:rsidRPr="00D16AD2" w14:paraId="29CEE332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CCA9602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Cough with thick flu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9162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175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EBB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7.37-30.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868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9.4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A19E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5.6-14.69)</w:t>
            </w:r>
          </w:p>
        </w:tc>
      </w:tr>
      <w:tr w:rsidR="00D16AD2" w:rsidRPr="00D16AD2" w14:paraId="385572FB" w14:textId="77777777" w:rsidTr="003E70D0">
        <w:trPr>
          <w:trHeight w:val="30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EC2DE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7FFC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CF6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593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1.39-34.7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37F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0.6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475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4.1-37.81)</w:t>
            </w:r>
          </w:p>
        </w:tc>
      </w:tr>
      <w:tr w:rsidR="00D16AD2" w:rsidRPr="00D16AD2" w14:paraId="2EC6EC5B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128E9DD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Skin ra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A59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77B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48A5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2.49- 24.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B425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9D8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5.17- 14.03)</w:t>
            </w:r>
          </w:p>
        </w:tc>
      </w:tr>
      <w:tr w:rsidR="00D16AD2" w:rsidRPr="00D16AD2" w14:paraId="7604E0C5" w14:textId="77777777" w:rsidTr="003E70D0">
        <w:trPr>
          <w:trHeight w:val="300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62E43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739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4AF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3.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8B4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6.97- 29.5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D61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6D3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4.61- 13.02)</w:t>
            </w:r>
          </w:p>
        </w:tc>
      </w:tr>
      <w:tr w:rsidR="00D16AD2" w:rsidRPr="00D16AD2" w14:paraId="3DE0513B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42FE732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Blood in ur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25E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013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681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.18-8.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C3F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FE5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0.14-3.98)</w:t>
            </w:r>
          </w:p>
        </w:tc>
      </w:tr>
      <w:tr w:rsidR="00D16AD2" w:rsidRPr="00D16AD2" w14:paraId="3CCAF03C" w14:textId="77777777" w:rsidTr="003E70D0">
        <w:trPr>
          <w:trHeight w:val="300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92790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A511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4A4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5C1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.51-7.5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819B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CC3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.53-7.6)</w:t>
            </w:r>
          </w:p>
        </w:tc>
      </w:tr>
      <w:tr w:rsidR="00D16AD2" w:rsidRPr="00D16AD2" w14:paraId="1D5DF2FF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06F059D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Painful urin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2D61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7C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444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8.26- 18.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68C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7.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AC6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3.90- 12.03)</w:t>
            </w:r>
          </w:p>
        </w:tc>
      </w:tr>
      <w:tr w:rsidR="00D16AD2" w:rsidRPr="00D16AD2" w14:paraId="328DB6F1" w14:textId="77777777" w:rsidTr="003E70D0">
        <w:trPr>
          <w:trHeight w:val="300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FDDDB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DD66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466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6.9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C28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1.89 -23.05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837E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596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.53- 7.60)</w:t>
            </w:r>
          </w:p>
        </w:tc>
      </w:tr>
      <w:tr w:rsidR="00D16AD2" w:rsidRPr="00D16AD2" w14:paraId="67340F03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1AFF733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Frequent night urin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031E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7A7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9BD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7.17-16.8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6FE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DBB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.7-9.98)</w:t>
            </w:r>
          </w:p>
        </w:tc>
      </w:tr>
      <w:tr w:rsidR="00D16AD2" w:rsidRPr="00D16AD2" w14:paraId="5B3FDA13" w14:textId="77777777" w:rsidTr="003E70D0">
        <w:trPr>
          <w:trHeight w:val="300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0D8F4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F3F1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1C39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3.3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8EF9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8.84-19.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BF4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B71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6.0-15.26)</w:t>
            </w:r>
          </w:p>
        </w:tc>
      </w:tr>
      <w:tr w:rsidR="00D16AD2" w:rsidRPr="00D16AD2" w14:paraId="0317EAE0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B9DFA3F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Red or brown ur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199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22A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0D8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6.36- 16.1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F2B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433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7.37- 17.28)</w:t>
            </w:r>
          </w:p>
        </w:tc>
      </w:tr>
      <w:tr w:rsidR="00D16AD2" w:rsidRPr="00D16AD2" w14:paraId="3A783D38" w14:textId="77777777" w:rsidTr="003E70D0">
        <w:trPr>
          <w:trHeight w:val="300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A43B4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304E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D7A1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3DA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4.79- 13.5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83B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4.0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B8E1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9.39-19.91)</w:t>
            </w:r>
          </w:p>
        </w:tc>
      </w:tr>
      <w:tr w:rsidR="00D16AD2" w:rsidRPr="00D16AD2" w14:paraId="3825A012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1D17100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Mucus in st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D6CE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737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6.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0214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3.36-10.9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AA68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3C42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0.91-6.4)</w:t>
            </w:r>
          </w:p>
        </w:tc>
      </w:tr>
      <w:tr w:rsidR="00D16AD2" w:rsidRPr="00D16AD2" w14:paraId="72D132AC" w14:textId="77777777" w:rsidTr="003E70D0">
        <w:trPr>
          <w:trHeight w:val="300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AA231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E87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0E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C5F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3.32-10.8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86A7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855F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0.014-2.97)</w:t>
            </w:r>
          </w:p>
        </w:tc>
      </w:tr>
      <w:tr w:rsidR="00D16AD2" w:rsidRPr="00D16AD2" w14:paraId="235CD3C1" w14:textId="77777777" w:rsidTr="003E70D0">
        <w:trPr>
          <w:trHeight w:val="300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E91F448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16AD2">
              <w:rPr>
                <w:i/>
                <w:iCs/>
                <w:color w:val="000000"/>
                <w:sz w:val="22"/>
                <w:szCs w:val="22"/>
              </w:rPr>
              <w:t>Worms in st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5B7B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31B0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15.26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E2A9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10.47-21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04D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6AD1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0.91-6.36)</w:t>
            </w:r>
          </w:p>
        </w:tc>
      </w:tr>
      <w:tr w:rsidR="00D16AD2" w:rsidRPr="00D16AD2" w14:paraId="3E5EE2F5" w14:textId="77777777" w:rsidTr="003E70D0">
        <w:trPr>
          <w:trHeight w:val="300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46875" w14:textId="77777777" w:rsidR="00D16AD2" w:rsidRPr="00D16AD2" w:rsidRDefault="00D16AD2" w:rsidP="003E70D0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2612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6B0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32.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3033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25.46-39.2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F3C2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7.5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5482" w14:textId="77777777" w:rsidR="00D16AD2" w:rsidRPr="00D16AD2" w:rsidRDefault="00D16AD2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D16AD2">
              <w:rPr>
                <w:color w:val="000000"/>
                <w:sz w:val="22"/>
                <w:szCs w:val="22"/>
              </w:rPr>
              <w:t>(4.18-12.31)</w:t>
            </w:r>
          </w:p>
        </w:tc>
      </w:tr>
    </w:tbl>
    <w:p w14:paraId="5935A1C7" w14:textId="77777777" w:rsidR="00D16AD2" w:rsidRPr="00D16AD2" w:rsidRDefault="00D16AD2" w:rsidP="00D16AD2">
      <w:pPr>
        <w:pStyle w:val="NoSpacing"/>
        <w:rPr>
          <w:rFonts w:ascii="Times New Roman" w:hAnsi="Times New Roman" w:cs="Times New Roman"/>
          <w:b/>
        </w:rPr>
      </w:pPr>
    </w:p>
    <w:p w14:paraId="584BDCCC" w14:textId="77777777" w:rsidR="000A3B98" w:rsidRPr="00D16AD2" w:rsidRDefault="000A3B98">
      <w:pPr>
        <w:rPr>
          <w:sz w:val="22"/>
          <w:szCs w:val="22"/>
        </w:rPr>
      </w:pPr>
    </w:p>
    <w:sectPr w:rsidR="000A3B98" w:rsidRPr="00D16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D2"/>
    <w:rsid w:val="00063523"/>
    <w:rsid w:val="000A3B98"/>
    <w:rsid w:val="00323371"/>
    <w:rsid w:val="00D16AD2"/>
    <w:rsid w:val="00E41CC8"/>
    <w:rsid w:val="00F04327"/>
    <w:rsid w:val="00FD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B239F"/>
  <w15:chartTrackingRefBased/>
  <w15:docId w15:val="{A4913239-3F47-4D8D-8704-448F5E569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A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6A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Dee Wei</dc:creator>
  <cp:keywords/>
  <dc:description/>
  <cp:lastModifiedBy>Dee Dee Wei</cp:lastModifiedBy>
  <cp:revision>5</cp:revision>
  <dcterms:created xsi:type="dcterms:W3CDTF">2018-05-22T06:40:00Z</dcterms:created>
  <dcterms:modified xsi:type="dcterms:W3CDTF">2019-03-31T21:33:00Z</dcterms:modified>
</cp:coreProperties>
</file>